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C2B80E" w14:textId="2B0B545B" w:rsidR="0089649D" w:rsidRDefault="006E35A0" w:rsidP="006E35A0">
      <w:r w:rsidRPr="00DF6F0C">
        <w:rPr>
          <w:b/>
          <w:bCs/>
        </w:rPr>
        <w:t>Reference</w:t>
      </w:r>
      <w:r w:rsidR="00DF6F0C" w:rsidRPr="00DF6F0C">
        <w:rPr>
          <w:b/>
          <w:bCs/>
        </w:rPr>
        <w:t>s for S1 Data Table.</w:t>
      </w:r>
      <w:bookmarkStart w:id="0" w:name="_GoBack"/>
      <w:bookmarkEnd w:id="0"/>
      <w:r w:rsidR="00DF6F0C" w:rsidRPr="00DF6F0C">
        <w:br/>
      </w:r>
      <w:r>
        <w:br/>
        <w:t xml:space="preserve">138 - </w:t>
      </w:r>
      <w:r w:rsidRPr="006E35A0">
        <w:t>Yu L. Palaeoenvironmental change in the Macquarie Marshes, NSW, Australia. University of Wollongong, NSW, Australia. 2014.</w:t>
      </w:r>
    </w:p>
    <w:p w14:paraId="00408F20" w14:textId="1E340D88" w:rsidR="006E35A0" w:rsidRPr="006E35A0" w:rsidRDefault="006E35A0" w:rsidP="006E35A0">
      <w:r>
        <w:t xml:space="preserve">139 - </w:t>
      </w:r>
      <w:r w:rsidRPr="006E35A0">
        <w:t>Kelleway J, Mazumder D, Wilson GG, Saintilan N, Knowles L, Iles J, et al. Trophic structure of benthic resources and consumers varies across a regulated floodplain wetland.</w:t>
      </w:r>
    </w:p>
    <w:sectPr w:rsidR="006E35A0" w:rsidRPr="006E35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5A0"/>
    <w:rsid w:val="006E35A0"/>
    <w:rsid w:val="0089649D"/>
    <w:rsid w:val="00DF6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7917E"/>
  <w15:chartTrackingRefBased/>
  <w15:docId w15:val="{A5DDEB04-37BB-48B0-A3AB-06270208A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Graves (HDR)</dc:creator>
  <cp:keywords/>
  <dc:description/>
  <cp:lastModifiedBy>Bradley Graves (HDR)</cp:lastModifiedBy>
  <cp:revision>2</cp:revision>
  <dcterms:created xsi:type="dcterms:W3CDTF">2019-10-17T04:51:00Z</dcterms:created>
  <dcterms:modified xsi:type="dcterms:W3CDTF">2019-10-17T04:54:00Z</dcterms:modified>
</cp:coreProperties>
</file>